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902DC" w:rsidRDefault="004902DC" w:rsidP="00EA0D06">
      <w:pPr>
        <w:jc w:val="center"/>
      </w:pPr>
    </w:p>
    <w:p w:rsidR="005A5E7E" w:rsidRPr="009C1A65" w:rsidRDefault="008E775C" w:rsidP="00510E54">
      <w:pPr>
        <w:jc w:val="center"/>
        <w:rPr>
          <w:b/>
          <w:bCs/>
          <w:lang w:val="en-US"/>
        </w:rPr>
      </w:pPr>
      <w:r w:rsidRPr="009C1A65">
        <w:rPr>
          <w:b/>
          <w:bCs/>
          <w:lang w:val="en-US"/>
        </w:rPr>
        <w:t xml:space="preserve">S1 </w:t>
      </w:r>
      <w:r w:rsidR="00504C2F" w:rsidRPr="009C1A65">
        <w:rPr>
          <w:b/>
          <w:bCs/>
          <w:lang w:val="en-US"/>
        </w:rPr>
        <w:t>Table</w:t>
      </w:r>
      <w:r w:rsidR="00E6564E" w:rsidRPr="009C1A65">
        <w:rPr>
          <w:b/>
          <w:bCs/>
          <w:lang w:val="en-US"/>
        </w:rPr>
        <w:t>.</w:t>
      </w:r>
      <w:r w:rsidR="00504C2F" w:rsidRPr="009C1A65">
        <w:rPr>
          <w:b/>
          <w:bCs/>
          <w:lang w:val="en-US"/>
        </w:rPr>
        <w:t xml:space="preserve"> Hyperparameters and their configurations for the proposed DARUN model</w:t>
      </w:r>
      <w:r w:rsidR="00EE6A09">
        <w:rPr>
          <w:b/>
          <w:bCs/>
          <w:lang w:val="en-US"/>
        </w:rPr>
        <w:t>.</w:t>
      </w:r>
    </w:p>
    <w:tbl>
      <w:tblPr>
        <w:tblW w:w="98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1"/>
        <w:gridCol w:w="7324"/>
      </w:tblGrid>
      <w:tr w:rsidR="00504C2F" w:rsidRPr="00500901" w:rsidTr="008D1405">
        <w:trPr>
          <w:trHeight w:val="364"/>
          <w:jc w:val="center"/>
        </w:trPr>
        <w:tc>
          <w:tcPr>
            <w:tcW w:w="2571" w:type="dxa"/>
            <w:shd w:val="clear" w:color="auto" w:fill="auto"/>
            <w:noWrap/>
            <w:vAlign w:val="bottom"/>
            <w:hideMark/>
          </w:tcPr>
          <w:p w:rsidR="00504C2F" w:rsidRPr="00500901" w:rsidRDefault="00504C2F" w:rsidP="002819FE">
            <w:pPr>
              <w:rPr>
                <w:b/>
                <w:bCs/>
                <w:color w:val="000000"/>
              </w:rPr>
            </w:pPr>
            <w:r w:rsidRPr="00500901"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7324" w:type="dxa"/>
            <w:shd w:val="clear" w:color="auto" w:fill="auto"/>
            <w:noWrap/>
            <w:vAlign w:val="bottom"/>
            <w:hideMark/>
          </w:tcPr>
          <w:p w:rsidR="00504C2F" w:rsidRPr="00500901" w:rsidRDefault="00504C2F" w:rsidP="002819FE">
            <w:pPr>
              <w:rPr>
                <w:b/>
                <w:bCs/>
                <w:color w:val="000000"/>
              </w:rPr>
            </w:pPr>
            <w:r w:rsidRPr="00500901">
              <w:rPr>
                <w:b/>
                <w:bCs/>
                <w:color w:val="000000"/>
              </w:rPr>
              <w:t>Configuration</w:t>
            </w:r>
          </w:p>
        </w:tc>
      </w:tr>
      <w:tr w:rsidR="00504C2F" w:rsidRPr="00500901" w:rsidTr="008D1405">
        <w:trPr>
          <w:trHeight w:val="364"/>
          <w:jc w:val="center"/>
        </w:trPr>
        <w:tc>
          <w:tcPr>
            <w:tcW w:w="2571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</w:rPr>
            </w:pPr>
            <w:r w:rsidRPr="00500901">
              <w:rPr>
                <w:color w:val="000000"/>
              </w:rPr>
              <w:t>Image patch preprocessing</w:t>
            </w:r>
          </w:p>
        </w:tc>
        <w:tc>
          <w:tcPr>
            <w:tcW w:w="7324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</w:rPr>
            </w:pPr>
            <w:r w:rsidRPr="00500901">
              <w:rPr>
                <w:color w:val="000000"/>
              </w:rPr>
              <w:t>Utilized the SEResNet50 of Segmentation Models version 1.0.1</w:t>
            </w:r>
          </w:p>
        </w:tc>
      </w:tr>
      <w:tr w:rsidR="00504C2F" w:rsidRPr="00500901" w:rsidTr="008D1405">
        <w:trPr>
          <w:trHeight w:val="364"/>
          <w:jc w:val="center"/>
        </w:trPr>
        <w:tc>
          <w:tcPr>
            <w:tcW w:w="2571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</w:rPr>
            </w:pPr>
            <w:r w:rsidRPr="00500901">
              <w:rPr>
                <w:color w:val="000000"/>
              </w:rPr>
              <w:t>Patch size</w:t>
            </w:r>
          </w:p>
        </w:tc>
        <w:tc>
          <w:tcPr>
            <w:tcW w:w="7324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</w:rPr>
            </w:pPr>
            <w:r w:rsidRPr="00500901">
              <w:rPr>
                <w:color w:val="000000"/>
              </w:rPr>
              <w:t>256 x 256</w:t>
            </w:r>
          </w:p>
        </w:tc>
      </w:tr>
      <w:tr w:rsidR="00504C2F" w:rsidRPr="00500901" w:rsidTr="008D1405">
        <w:trPr>
          <w:trHeight w:val="364"/>
          <w:jc w:val="center"/>
        </w:trPr>
        <w:tc>
          <w:tcPr>
            <w:tcW w:w="2571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</w:rPr>
            </w:pPr>
            <w:r w:rsidRPr="00500901">
              <w:rPr>
                <w:color w:val="000000"/>
              </w:rPr>
              <w:t>Kernel size</w:t>
            </w:r>
          </w:p>
        </w:tc>
        <w:tc>
          <w:tcPr>
            <w:tcW w:w="7324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  <w:lang w:val="en-US"/>
              </w:rPr>
            </w:pPr>
            <w:r w:rsidRPr="00500901">
              <w:rPr>
                <w:color w:val="000000"/>
                <w:lang w:val="en-US"/>
              </w:rPr>
              <w:t>3 x 3</w:t>
            </w:r>
          </w:p>
        </w:tc>
      </w:tr>
      <w:tr w:rsidR="00504C2F" w:rsidRPr="00500901" w:rsidTr="008D1405">
        <w:trPr>
          <w:trHeight w:val="364"/>
          <w:jc w:val="center"/>
        </w:trPr>
        <w:tc>
          <w:tcPr>
            <w:tcW w:w="2571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</w:rPr>
            </w:pPr>
            <w:r w:rsidRPr="00500901">
              <w:rPr>
                <w:color w:val="000000"/>
              </w:rPr>
              <w:t>Dilation rate</w:t>
            </w:r>
          </w:p>
        </w:tc>
        <w:tc>
          <w:tcPr>
            <w:tcW w:w="7324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</w:rPr>
            </w:pPr>
            <w:r w:rsidRPr="00500901">
              <w:rPr>
                <w:color w:val="000000"/>
              </w:rPr>
              <w:t>1, 3, 5, 7, 11, 13</w:t>
            </w:r>
          </w:p>
        </w:tc>
      </w:tr>
      <w:tr w:rsidR="00504C2F" w:rsidRPr="00500901" w:rsidTr="008D1405">
        <w:trPr>
          <w:trHeight w:val="364"/>
          <w:jc w:val="center"/>
        </w:trPr>
        <w:tc>
          <w:tcPr>
            <w:tcW w:w="2571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</w:rPr>
            </w:pPr>
            <w:r w:rsidRPr="00500901">
              <w:rPr>
                <w:color w:val="000000"/>
              </w:rPr>
              <w:t>Batch size</w:t>
            </w:r>
          </w:p>
        </w:tc>
        <w:tc>
          <w:tcPr>
            <w:tcW w:w="7324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  <w:lang w:val="en-US"/>
              </w:rPr>
            </w:pPr>
            <w:r w:rsidRPr="00500901">
              <w:rPr>
                <w:color w:val="000000"/>
                <w:lang w:val="en-US"/>
              </w:rPr>
              <w:t>8</w:t>
            </w:r>
          </w:p>
        </w:tc>
      </w:tr>
      <w:tr w:rsidR="00504C2F" w:rsidRPr="00500901" w:rsidTr="008D1405">
        <w:trPr>
          <w:trHeight w:val="364"/>
          <w:jc w:val="center"/>
        </w:trPr>
        <w:tc>
          <w:tcPr>
            <w:tcW w:w="2571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</w:rPr>
            </w:pPr>
            <w:r w:rsidRPr="00500901">
              <w:rPr>
                <w:color w:val="000000"/>
              </w:rPr>
              <w:t>Epochs</w:t>
            </w:r>
          </w:p>
        </w:tc>
        <w:tc>
          <w:tcPr>
            <w:tcW w:w="7324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  <w:lang w:val="en-US"/>
              </w:rPr>
            </w:pPr>
            <w:r w:rsidRPr="00500901">
              <w:rPr>
                <w:color w:val="000000"/>
                <w:lang w:val="en-US"/>
              </w:rPr>
              <w:t>120</w:t>
            </w:r>
          </w:p>
        </w:tc>
      </w:tr>
      <w:tr w:rsidR="00504C2F" w:rsidRPr="00500901" w:rsidTr="008D1405">
        <w:trPr>
          <w:trHeight w:val="364"/>
          <w:jc w:val="center"/>
        </w:trPr>
        <w:tc>
          <w:tcPr>
            <w:tcW w:w="2571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</w:rPr>
            </w:pPr>
            <w:r w:rsidRPr="00500901">
              <w:rPr>
                <w:color w:val="000000"/>
              </w:rPr>
              <w:t>Dropout rate</w:t>
            </w:r>
          </w:p>
        </w:tc>
        <w:tc>
          <w:tcPr>
            <w:tcW w:w="7324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  <w:lang w:val="en-US"/>
              </w:rPr>
            </w:pPr>
            <w:r w:rsidRPr="00500901">
              <w:rPr>
                <w:color w:val="000000"/>
                <w:lang w:val="en-US"/>
              </w:rPr>
              <w:t>0.25</w:t>
            </w:r>
          </w:p>
        </w:tc>
      </w:tr>
      <w:tr w:rsidR="00504C2F" w:rsidRPr="00500901" w:rsidTr="008D1405">
        <w:trPr>
          <w:trHeight w:val="364"/>
          <w:jc w:val="center"/>
        </w:trPr>
        <w:tc>
          <w:tcPr>
            <w:tcW w:w="2571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</w:rPr>
            </w:pPr>
            <w:r w:rsidRPr="00500901">
              <w:rPr>
                <w:color w:val="000000"/>
              </w:rPr>
              <w:t>Activation function</w:t>
            </w:r>
          </w:p>
        </w:tc>
        <w:tc>
          <w:tcPr>
            <w:tcW w:w="7324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</w:rPr>
            </w:pPr>
            <w:r w:rsidRPr="00500901">
              <w:rPr>
                <w:color w:val="000000"/>
              </w:rPr>
              <w:t>ReLu for all CNN-based layers and Softmax for the prediction layer</w:t>
            </w:r>
          </w:p>
        </w:tc>
      </w:tr>
      <w:tr w:rsidR="00504C2F" w:rsidRPr="00500901" w:rsidTr="008D1405">
        <w:trPr>
          <w:trHeight w:val="364"/>
          <w:jc w:val="center"/>
        </w:trPr>
        <w:tc>
          <w:tcPr>
            <w:tcW w:w="2571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</w:rPr>
            </w:pPr>
            <w:r w:rsidRPr="00500901">
              <w:rPr>
                <w:color w:val="000000"/>
              </w:rPr>
              <w:t>Loss function</w:t>
            </w:r>
          </w:p>
        </w:tc>
        <w:tc>
          <w:tcPr>
            <w:tcW w:w="7324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</w:rPr>
            </w:pPr>
            <w:r w:rsidRPr="00500901">
              <w:rPr>
                <w:color w:val="000000"/>
              </w:rPr>
              <w:t xml:space="preserve">Defined in the Equation </w:t>
            </w:r>
            <w:r w:rsidR="00BD4C35" w:rsidRPr="00500901">
              <w:rPr>
                <w:color w:val="000000"/>
                <w:lang w:val="en-US"/>
              </w:rPr>
              <w:t>8</w:t>
            </w:r>
            <w:r w:rsidRPr="00500901">
              <w:rPr>
                <w:color w:val="000000"/>
                <w:lang w:val="en-US"/>
              </w:rPr>
              <w:t xml:space="preserve"> where</w:t>
            </w:r>
            <w:r w:rsidRPr="00500901">
              <w:rPr>
                <w:color w:val="000000"/>
              </w:rPr>
              <w:t xml:space="preserve"> alpha=0.25, beta=1.0, gamma=2.0</w:t>
            </w:r>
          </w:p>
        </w:tc>
      </w:tr>
      <w:tr w:rsidR="00504C2F" w:rsidRPr="00500901" w:rsidTr="008D1405">
        <w:trPr>
          <w:trHeight w:val="364"/>
          <w:jc w:val="center"/>
        </w:trPr>
        <w:tc>
          <w:tcPr>
            <w:tcW w:w="2571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</w:rPr>
            </w:pPr>
            <w:r w:rsidRPr="00500901">
              <w:rPr>
                <w:color w:val="000000"/>
              </w:rPr>
              <w:t>Optimizer</w:t>
            </w:r>
          </w:p>
        </w:tc>
        <w:tc>
          <w:tcPr>
            <w:tcW w:w="7324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</w:rPr>
            </w:pPr>
            <w:r w:rsidRPr="00500901">
              <w:rPr>
                <w:color w:val="000000"/>
              </w:rPr>
              <w:t>Adam with initialized learning rate</w:t>
            </w:r>
          </w:p>
        </w:tc>
      </w:tr>
      <w:tr w:rsidR="00504C2F" w:rsidRPr="00500901" w:rsidTr="008D1405">
        <w:trPr>
          <w:trHeight w:val="364"/>
          <w:jc w:val="center"/>
        </w:trPr>
        <w:tc>
          <w:tcPr>
            <w:tcW w:w="2571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</w:rPr>
            </w:pPr>
            <w:r w:rsidRPr="00500901">
              <w:rPr>
                <w:color w:val="000000"/>
              </w:rPr>
              <w:t>Learning rate (LR)</w:t>
            </w:r>
          </w:p>
        </w:tc>
        <w:tc>
          <w:tcPr>
            <w:tcW w:w="7324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</w:rPr>
            </w:pPr>
            <w:r w:rsidRPr="00500901">
              <w:rPr>
                <w:color w:val="000000"/>
              </w:rPr>
              <w:t>1e-4</w:t>
            </w:r>
          </w:p>
        </w:tc>
      </w:tr>
      <w:tr w:rsidR="00504C2F" w:rsidRPr="00500901" w:rsidTr="008D1405">
        <w:trPr>
          <w:trHeight w:val="364"/>
          <w:jc w:val="center"/>
        </w:trPr>
        <w:tc>
          <w:tcPr>
            <w:tcW w:w="2571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</w:rPr>
            </w:pPr>
            <w:r w:rsidRPr="00500901">
              <w:rPr>
                <w:color w:val="000000"/>
              </w:rPr>
              <w:t>Class weights</w:t>
            </w:r>
          </w:p>
        </w:tc>
        <w:tc>
          <w:tcPr>
            <w:tcW w:w="7324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</w:rPr>
            </w:pPr>
            <w:r w:rsidRPr="00500901">
              <w:rPr>
                <w:color w:val="000000"/>
              </w:rPr>
              <w:t>Computed</w:t>
            </w:r>
          </w:p>
        </w:tc>
      </w:tr>
      <w:tr w:rsidR="00504C2F" w:rsidRPr="00500901" w:rsidTr="008D1405">
        <w:trPr>
          <w:trHeight w:val="364"/>
          <w:jc w:val="center"/>
        </w:trPr>
        <w:tc>
          <w:tcPr>
            <w:tcW w:w="2571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</w:rPr>
            </w:pPr>
            <w:r w:rsidRPr="00500901">
              <w:rPr>
                <w:color w:val="000000"/>
              </w:rPr>
              <w:t>Data augmentation</w:t>
            </w:r>
          </w:p>
        </w:tc>
        <w:tc>
          <w:tcPr>
            <w:tcW w:w="7324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E6564E">
            <w:pPr>
              <w:rPr>
                <w:color w:val="000000"/>
              </w:rPr>
            </w:pPr>
            <w:r w:rsidRPr="00500901">
              <w:rPr>
                <w:color w:val="000000"/>
              </w:rPr>
              <w:t xml:space="preserve">Horizontal flip (selection probability of 0.5) </w:t>
            </w:r>
            <w:r w:rsidRPr="00500901">
              <w:rPr>
                <w:color w:val="000000"/>
                <w:lang w:val="en-US"/>
              </w:rPr>
              <w:t>and</w:t>
            </w:r>
            <w:r w:rsidRPr="00500901">
              <w:rPr>
                <w:color w:val="000000"/>
              </w:rPr>
              <w:t xml:space="preserve"> </w:t>
            </w:r>
            <w:r w:rsidRPr="00500901">
              <w:rPr>
                <w:color w:val="000000"/>
                <w:lang w:val="en-US"/>
              </w:rPr>
              <w:t>v</w:t>
            </w:r>
            <w:r w:rsidRPr="00500901">
              <w:rPr>
                <w:color w:val="000000"/>
              </w:rPr>
              <w:t>ertical flip (selection probability of 0.5)</w:t>
            </w:r>
          </w:p>
        </w:tc>
      </w:tr>
      <w:tr w:rsidR="00504C2F" w:rsidRPr="00500901" w:rsidTr="008D1405">
        <w:trPr>
          <w:trHeight w:val="364"/>
          <w:jc w:val="center"/>
        </w:trPr>
        <w:tc>
          <w:tcPr>
            <w:tcW w:w="2571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</w:rPr>
            </w:pPr>
            <w:r w:rsidRPr="00500901">
              <w:rPr>
                <w:color w:val="000000"/>
              </w:rPr>
              <w:t>ReduceLROnPlateau</w:t>
            </w:r>
          </w:p>
        </w:tc>
        <w:tc>
          <w:tcPr>
            <w:tcW w:w="7324" w:type="dxa"/>
            <w:shd w:val="clear" w:color="auto" w:fill="auto"/>
            <w:noWrap/>
            <w:vAlign w:val="bottom"/>
            <w:hideMark/>
          </w:tcPr>
          <w:p w:rsidR="00504C2F" w:rsidRPr="00500901" w:rsidRDefault="00E6564E" w:rsidP="002819FE">
            <w:pPr>
              <w:rPr>
                <w:color w:val="000000"/>
              </w:rPr>
            </w:pPr>
            <w:r w:rsidRPr="00500901">
              <w:rPr>
                <w:color w:val="000000"/>
              </w:rPr>
              <w:t>Monitor on validation of the Total loss with factor = 0.8, patience = 5, min_lr = LR/Epochs</w:t>
            </w:r>
          </w:p>
        </w:tc>
      </w:tr>
    </w:tbl>
    <w:p w:rsidR="00786523" w:rsidRDefault="00786523" w:rsidP="004902DC">
      <w:pPr>
        <w:rPr>
          <w:lang w:val="en-US"/>
        </w:rPr>
      </w:pPr>
    </w:p>
    <w:sectPr w:rsidR="00786523" w:rsidSect="002B0820">
      <w:pgSz w:w="12240" w:h="15840"/>
      <w:pgMar w:top="1440" w:right="720" w:bottom="144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D0C"/>
    <w:rsid w:val="00013F97"/>
    <w:rsid w:val="000A2D6D"/>
    <w:rsid w:val="000E0BD0"/>
    <w:rsid w:val="001052C8"/>
    <w:rsid w:val="00106476"/>
    <w:rsid w:val="00146206"/>
    <w:rsid w:val="00156325"/>
    <w:rsid w:val="001735A2"/>
    <w:rsid w:val="001958D3"/>
    <w:rsid w:val="001E444C"/>
    <w:rsid w:val="00214161"/>
    <w:rsid w:val="00215351"/>
    <w:rsid w:val="002279C9"/>
    <w:rsid w:val="002522CA"/>
    <w:rsid w:val="002833A3"/>
    <w:rsid w:val="00295820"/>
    <w:rsid w:val="00297CB1"/>
    <w:rsid w:val="002A1B2D"/>
    <w:rsid w:val="002A4D12"/>
    <w:rsid w:val="002A60DB"/>
    <w:rsid w:val="002B0820"/>
    <w:rsid w:val="002D4B50"/>
    <w:rsid w:val="002F30F1"/>
    <w:rsid w:val="00303E39"/>
    <w:rsid w:val="00323EE7"/>
    <w:rsid w:val="00324C62"/>
    <w:rsid w:val="00327554"/>
    <w:rsid w:val="003276C1"/>
    <w:rsid w:val="00364192"/>
    <w:rsid w:val="0036668C"/>
    <w:rsid w:val="003700D6"/>
    <w:rsid w:val="003A58C7"/>
    <w:rsid w:val="003B67ED"/>
    <w:rsid w:val="003E43BB"/>
    <w:rsid w:val="00401BBB"/>
    <w:rsid w:val="00416B39"/>
    <w:rsid w:val="004252C3"/>
    <w:rsid w:val="0044269D"/>
    <w:rsid w:val="00445578"/>
    <w:rsid w:val="00446A2D"/>
    <w:rsid w:val="00457BBF"/>
    <w:rsid w:val="00473AC0"/>
    <w:rsid w:val="004811BC"/>
    <w:rsid w:val="004902DC"/>
    <w:rsid w:val="00495708"/>
    <w:rsid w:val="00500901"/>
    <w:rsid w:val="00504C2F"/>
    <w:rsid w:val="00510197"/>
    <w:rsid w:val="00510E54"/>
    <w:rsid w:val="00545FA7"/>
    <w:rsid w:val="00546E4D"/>
    <w:rsid w:val="005570E7"/>
    <w:rsid w:val="0058547B"/>
    <w:rsid w:val="00597D92"/>
    <w:rsid w:val="005A5E7E"/>
    <w:rsid w:val="005A7456"/>
    <w:rsid w:val="005B60FD"/>
    <w:rsid w:val="005B7E6A"/>
    <w:rsid w:val="005F38C5"/>
    <w:rsid w:val="005F5907"/>
    <w:rsid w:val="00602CC0"/>
    <w:rsid w:val="006055F8"/>
    <w:rsid w:val="0060600B"/>
    <w:rsid w:val="00623A21"/>
    <w:rsid w:val="006362AF"/>
    <w:rsid w:val="00646E19"/>
    <w:rsid w:val="00657739"/>
    <w:rsid w:val="006603FA"/>
    <w:rsid w:val="00682994"/>
    <w:rsid w:val="006A407B"/>
    <w:rsid w:val="006B7575"/>
    <w:rsid w:val="00704432"/>
    <w:rsid w:val="00704D88"/>
    <w:rsid w:val="007226B6"/>
    <w:rsid w:val="00734F9B"/>
    <w:rsid w:val="0077057F"/>
    <w:rsid w:val="00786523"/>
    <w:rsid w:val="007A52D5"/>
    <w:rsid w:val="007B6D39"/>
    <w:rsid w:val="007C5984"/>
    <w:rsid w:val="007D6313"/>
    <w:rsid w:val="00804C61"/>
    <w:rsid w:val="00814940"/>
    <w:rsid w:val="00824E6B"/>
    <w:rsid w:val="00827F07"/>
    <w:rsid w:val="00871BF1"/>
    <w:rsid w:val="00893F11"/>
    <w:rsid w:val="008B4166"/>
    <w:rsid w:val="008C63DA"/>
    <w:rsid w:val="008D1405"/>
    <w:rsid w:val="008D7569"/>
    <w:rsid w:val="008E775C"/>
    <w:rsid w:val="00947137"/>
    <w:rsid w:val="009508AC"/>
    <w:rsid w:val="00953CAC"/>
    <w:rsid w:val="00975382"/>
    <w:rsid w:val="00981AA0"/>
    <w:rsid w:val="00985ABE"/>
    <w:rsid w:val="009910F8"/>
    <w:rsid w:val="009918E3"/>
    <w:rsid w:val="00994B7D"/>
    <w:rsid w:val="009A3AAF"/>
    <w:rsid w:val="009C1A65"/>
    <w:rsid w:val="009C1AB4"/>
    <w:rsid w:val="009C7C8C"/>
    <w:rsid w:val="009E4AF0"/>
    <w:rsid w:val="009E6874"/>
    <w:rsid w:val="00A0065C"/>
    <w:rsid w:val="00A01AF7"/>
    <w:rsid w:val="00A26A43"/>
    <w:rsid w:val="00A53706"/>
    <w:rsid w:val="00A55B96"/>
    <w:rsid w:val="00A60E86"/>
    <w:rsid w:val="00A61E19"/>
    <w:rsid w:val="00A94928"/>
    <w:rsid w:val="00A952B6"/>
    <w:rsid w:val="00AB03E9"/>
    <w:rsid w:val="00AE3B17"/>
    <w:rsid w:val="00AF1972"/>
    <w:rsid w:val="00AF2E67"/>
    <w:rsid w:val="00B259DE"/>
    <w:rsid w:val="00B5510B"/>
    <w:rsid w:val="00B579AD"/>
    <w:rsid w:val="00B7757B"/>
    <w:rsid w:val="00B8182C"/>
    <w:rsid w:val="00B85D0C"/>
    <w:rsid w:val="00B90482"/>
    <w:rsid w:val="00BC685C"/>
    <w:rsid w:val="00BD1677"/>
    <w:rsid w:val="00BD4162"/>
    <w:rsid w:val="00BD4C35"/>
    <w:rsid w:val="00C02189"/>
    <w:rsid w:val="00C33EED"/>
    <w:rsid w:val="00C54BFD"/>
    <w:rsid w:val="00C6154F"/>
    <w:rsid w:val="00C72973"/>
    <w:rsid w:val="00C934C7"/>
    <w:rsid w:val="00CA1EB0"/>
    <w:rsid w:val="00CD7518"/>
    <w:rsid w:val="00D26138"/>
    <w:rsid w:val="00D75CDC"/>
    <w:rsid w:val="00D839BF"/>
    <w:rsid w:val="00D860AD"/>
    <w:rsid w:val="00D9014A"/>
    <w:rsid w:val="00D940C1"/>
    <w:rsid w:val="00DB14B0"/>
    <w:rsid w:val="00DE2D64"/>
    <w:rsid w:val="00DF589A"/>
    <w:rsid w:val="00E3238A"/>
    <w:rsid w:val="00E577D7"/>
    <w:rsid w:val="00E604FC"/>
    <w:rsid w:val="00E62602"/>
    <w:rsid w:val="00E6564E"/>
    <w:rsid w:val="00E666FD"/>
    <w:rsid w:val="00E84AE9"/>
    <w:rsid w:val="00EA0D06"/>
    <w:rsid w:val="00EA4489"/>
    <w:rsid w:val="00ED0DF4"/>
    <w:rsid w:val="00EE2EE4"/>
    <w:rsid w:val="00EE6A09"/>
    <w:rsid w:val="00EF42BD"/>
    <w:rsid w:val="00F02141"/>
    <w:rsid w:val="00F13358"/>
    <w:rsid w:val="00F207C7"/>
    <w:rsid w:val="00F23B2E"/>
    <w:rsid w:val="00F32915"/>
    <w:rsid w:val="00F46633"/>
    <w:rsid w:val="00F50F62"/>
    <w:rsid w:val="00F55122"/>
    <w:rsid w:val="00F65335"/>
    <w:rsid w:val="00F85AAA"/>
    <w:rsid w:val="00FE1A77"/>
    <w:rsid w:val="00FF0915"/>
    <w:rsid w:val="00FF2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4D229"/>
  <w15:chartTrackingRefBased/>
  <w15:docId w15:val="{D7E6A73F-326A-3343-A7CA-EDD361896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5A2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B85D0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85D0C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D4B50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021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94928"/>
    <w:rPr>
      <w:color w:val="0563C1"/>
      <w:u w:val="single"/>
    </w:rPr>
  </w:style>
  <w:style w:type="paragraph" w:styleId="Revision">
    <w:name w:val="Revision"/>
    <w:hidden/>
    <w:uiPriority w:val="99"/>
    <w:semiHidden/>
    <w:rsid w:val="00947137"/>
    <w:rPr>
      <w:rFonts w:ascii="Times New Roman" w:eastAsia="Times New Roman" w:hAnsi="Times New Roman" w:cs="Angsana New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5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1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krit Damkliang (กษิดิ์กฤษณ์ ดำเกลี้ยง)</dc:creator>
  <cp:keywords/>
  <dc:description/>
  <cp:lastModifiedBy>Kasikrit Damkliang (กษิดิ์กฤษณ์ ดำเกลี้ยง)</cp:lastModifiedBy>
  <cp:revision>9</cp:revision>
  <cp:lastPrinted>2025-04-10T15:30:00Z</cp:lastPrinted>
  <dcterms:created xsi:type="dcterms:W3CDTF">2025-09-03T14:02:00Z</dcterms:created>
  <dcterms:modified xsi:type="dcterms:W3CDTF">2025-09-03T14:05:00Z</dcterms:modified>
</cp:coreProperties>
</file>